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7A9A08" w14:textId="77777777" w:rsidR="00112190" w:rsidRPr="00234E92" w:rsidRDefault="00112190" w:rsidP="00112190">
      <w:pPr>
        <w:rPr>
          <w:rFonts w:ascii="Times New Roman" w:eastAsia="Times New Roman" w:hAnsi="Times New Roman" w:cs="Times New Roman"/>
          <w:sz w:val="24"/>
          <w:szCs w:val="24"/>
        </w:rPr>
      </w:pPr>
      <w:r w:rsidRPr="00234E92">
        <w:rPr>
          <w:rFonts w:ascii="Times New Roman" w:eastAsia="Times New Roman" w:hAnsi="Times New Roman" w:cs="Times New Roman"/>
          <w:b/>
          <w:sz w:val="24"/>
          <w:szCs w:val="24"/>
        </w:rPr>
        <w:t>Supplementary Table 1.</w:t>
      </w:r>
      <w:r w:rsidRPr="00234E92">
        <w:rPr>
          <w:rFonts w:ascii="Times New Roman" w:eastAsia="Times New Roman" w:hAnsi="Times New Roman" w:cs="Times New Roman"/>
          <w:sz w:val="24"/>
          <w:szCs w:val="24"/>
        </w:rPr>
        <w:t xml:space="preserve"> Mean disease indices, areal bone mineral density by DXA, and bone microarchitecture by HR-pQCT in patients with AxSpA at baseline, 12-months, and 24-months after IL-17 blockade treatment </w:t>
      </w:r>
    </w:p>
    <w:tbl>
      <w:tblPr>
        <w:tblW w:w="827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52"/>
        <w:gridCol w:w="810"/>
        <w:gridCol w:w="1230"/>
        <w:gridCol w:w="750"/>
        <w:gridCol w:w="1290"/>
        <w:gridCol w:w="870"/>
        <w:gridCol w:w="1170"/>
      </w:tblGrid>
      <w:tr w:rsidR="00112190" w:rsidRPr="00234E92" w14:paraId="3FBE6F79" w14:textId="77777777" w:rsidTr="00F231C6">
        <w:trPr>
          <w:trHeight w:val="255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BFBFBF"/>
          </w:tcPr>
          <w:p w14:paraId="22740976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  </w:t>
            </w:r>
          </w:p>
        </w:tc>
        <w:tc>
          <w:tcPr>
            <w:tcW w:w="2040" w:type="dxa"/>
            <w:gridSpan w:val="2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BFBFBF"/>
          </w:tcPr>
          <w:p w14:paraId="589BC490" w14:textId="77777777" w:rsidR="00112190" w:rsidRPr="00234E92" w:rsidRDefault="00112190" w:rsidP="00F2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2040" w:type="dxa"/>
            <w:gridSpan w:val="2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BFBFBF"/>
          </w:tcPr>
          <w:p w14:paraId="6AD0BA34" w14:textId="77777777" w:rsidR="00112190" w:rsidRPr="00234E92" w:rsidRDefault="00112190" w:rsidP="00F2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-months</w:t>
            </w: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40" w:type="dxa"/>
            <w:gridSpan w:val="2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BFBFBF"/>
          </w:tcPr>
          <w:p w14:paraId="64843A53" w14:textId="77777777" w:rsidR="00112190" w:rsidRPr="00234E92" w:rsidRDefault="00112190" w:rsidP="00F2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4-months</w:t>
            </w: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12190" w:rsidRPr="00234E92" w14:paraId="1E08529B" w14:textId="77777777" w:rsidTr="00F231C6">
        <w:trPr>
          <w:trHeight w:val="120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BFBFBF"/>
          </w:tcPr>
          <w:p w14:paraId="07C74F53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043AD8E1" w14:textId="77777777" w:rsidR="00112190" w:rsidRPr="00234E92" w:rsidRDefault="00112190" w:rsidP="00F2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BFBFBF"/>
          </w:tcPr>
          <w:p w14:paraId="609EEC47" w14:textId="77777777" w:rsidR="00112190" w:rsidRPr="00234E92" w:rsidRDefault="00112190" w:rsidP="00F2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4BDB5701" w14:textId="77777777" w:rsidR="00112190" w:rsidRPr="00234E92" w:rsidRDefault="00112190" w:rsidP="00F2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BFBFBF"/>
          </w:tcPr>
          <w:p w14:paraId="38A59AD4" w14:textId="77777777" w:rsidR="00112190" w:rsidRPr="00234E92" w:rsidRDefault="00112190" w:rsidP="00F2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/>
          </w:tcPr>
          <w:p w14:paraId="44318C36" w14:textId="77777777" w:rsidR="00112190" w:rsidRPr="00234E92" w:rsidRDefault="00112190" w:rsidP="00F2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BFBFBF"/>
          </w:tcPr>
          <w:p w14:paraId="3BDCBB40" w14:textId="77777777" w:rsidR="00112190" w:rsidRPr="00234E92" w:rsidRDefault="00112190" w:rsidP="00F2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</w:tr>
      <w:tr w:rsidR="00112190" w:rsidRPr="00234E92" w14:paraId="33FF859D" w14:textId="77777777" w:rsidTr="00F231C6">
        <w:trPr>
          <w:trHeight w:val="90"/>
        </w:trPr>
        <w:tc>
          <w:tcPr>
            <w:tcW w:w="8272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4055BB4E" w14:textId="77777777" w:rsidR="00112190" w:rsidRPr="00234E92" w:rsidRDefault="00112190" w:rsidP="00F2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Axial Spondyloarthritis disease metrics </w:t>
            </w:r>
          </w:p>
        </w:tc>
      </w:tr>
      <w:tr w:rsidR="00112190" w:rsidRPr="00234E92" w14:paraId="583C3725" w14:textId="77777777" w:rsidTr="00F231C6">
        <w:trPr>
          <w:trHeight w:val="516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6CB5AF8D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m-SASSS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11C940F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1068C337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0.13 (9.883 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E15DE90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4807FC06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0.39 (9.294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55C577B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7294F9B3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1.69 (10.44)</w:t>
            </w:r>
          </w:p>
        </w:tc>
      </w:tr>
      <w:tr w:rsidR="00112190" w:rsidRPr="00234E92" w14:paraId="2CA9241F" w14:textId="77777777" w:rsidTr="00F231C6">
        <w:trPr>
          <w:trHeight w:val="270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191C6EAB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BASDAI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2CE62FF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72B8B869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4.811 (1.969 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3878403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70E04845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3.191 (2.376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7416F75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545DC706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.993 (2.277)</w:t>
            </w:r>
          </w:p>
        </w:tc>
      </w:tr>
      <w:tr w:rsidR="00112190" w:rsidRPr="00234E92" w14:paraId="76F4A0D7" w14:textId="77777777" w:rsidTr="00F231C6">
        <w:trPr>
          <w:trHeight w:val="300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6FDB8529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BASFI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390762C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68124E9F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3.782 (2.297 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15F2565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5A2A624A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.755 (2.269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7099F7B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3737E90E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.400 (2.107)</w:t>
            </w:r>
          </w:p>
        </w:tc>
      </w:tr>
      <w:tr w:rsidR="00112190" w:rsidRPr="00234E92" w14:paraId="70B6DA92" w14:textId="77777777" w:rsidTr="00F231C6">
        <w:trPr>
          <w:trHeight w:val="270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21CB4162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BASMI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D980806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1C78833B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.620 (1.476 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64F38FC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384A117C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.073 (1.546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C8D9825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2F126B9B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.238 (1.681)</w:t>
            </w:r>
          </w:p>
        </w:tc>
      </w:tr>
      <w:tr w:rsidR="00112190" w:rsidRPr="00234E92" w14:paraId="441ED7B9" w14:textId="77777777" w:rsidTr="00F231C6">
        <w:trPr>
          <w:trHeight w:val="270"/>
        </w:trPr>
        <w:tc>
          <w:tcPr>
            <w:tcW w:w="8272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31EBF4E6" w14:textId="77777777" w:rsidR="00112190" w:rsidRPr="00234E92" w:rsidRDefault="00112190" w:rsidP="00F2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DXA (areal BMD) </w:t>
            </w:r>
          </w:p>
        </w:tc>
      </w:tr>
      <w:tr w:rsidR="00112190" w:rsidRPr="00234E92" w14:paraId="08601BEA" w14:textId="77777777" w:rsidTr="00F231C6">
        <w:trPr>
          <w:trHeight w:val="270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6E46A893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Lumbar spine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7BDFD79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3EB1DE5A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0.973 (0.182 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8AC02E7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09F83A74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.001 (0.166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2E72226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4815D383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.056 (0.195)</w:t>
            </w:r>
          </w:p>
        </w:tc>
      </w:tr>
      <w:tr w:rsidR="00112190" w:rsidRPr="00234E92" w14:paraId="523EE2EF" w14:textId="77777777" w:rsidTr="00F231C6">
        <w:trPr>
          <w:trHeight w:val="270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6A1B92E2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/3 Radius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EDECEC1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04AE961D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0.714 (0.082 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8C17B67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71A7DFFA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0.709 (0.082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048778D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071F2E46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0.697 (0.075)</w:t>
            </w:r>
          </w:p>
        </w:tc>
      </w:tr>
      <w:tr w:rsidR="00112190" w:rsidRPr="00234E92" w14:paraId="0DDA290D" w14:textId="77777777" w:rsidTr="00F231C6">
        <w:trPr>
          <w:trHeight w:val="300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5194CACE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otal hip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43534D3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18386363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0.938 (0.132 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649938C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0FAE3FBF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0.934 (0.120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AD04CB8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141BE984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0.943 (0.139)</w:t>
            </w:r>
          </w:p>
        </w:tc>
      </w:tr>
      <w:tr w:rsidR="00112190" w:rsidRPr="00234E92" w14:paraId="398F345B" w14:textId="77777777" w:rsidTr="00F231C6">
        <w:trPr>
          <w:trHeight w:val="270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05657EC4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Femoral neck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1BCCAAB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62B7D511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0.809 (0.142 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175C9F0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5ED0D114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0.802 (0.127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BF1E4C1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59E17696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0.815 (0.161)</w:t>
            </w:r>
          </w:p>
        </w:tc>
      </w:tr>
      <w:tr w:rsidR="00112190" w:rsidRPr="00234E92" w14:paraId="1743FDAA" w14:textId="77777777" w:rsidTr="00F231C6">
        <w:trPr>
          <w:trHeight w:val="270"/>
        </w:trPr>
        <w:tc>
          <w:tcPr>
            <w:tcW w:w="8272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45D8550F" w14:textId="77777777" w:rsidR="00112190" w:rsidRPr="00234E92" w:rsidRDefault="00112190" w:rsidP="00F2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Tibia HR-pQCT </w:t>
            </w:r>
          </w:p>
        </w:tc>
      </w:tr>
      <w:tr w:rsidR="00112190" w:rsidRPr="00234E92" w14:paraId="2EC2ADF3" w14:textId="77777777" w:rsidTr="00F231C6">
        <w:trPr>
          <w:trHeight w:val="270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266714BD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Total vBMD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B93500E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3D73082C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96.3 (51.34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10D46B9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755EC64D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88.4 (48.10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FEA606C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6D81FC8D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73.8 (45.26)</w:t>
            </w:r>
          </w:p>
        </w:tc>
      </w:tr>
      <w:tr w:rsidR="00112190" w:rsidRPr="00234E92" w14:paraId="566F601C" w14:textId="77777777" w:rsidTr="00F231C6">
        <w:trPr>
          <w:trHeight w:val="300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7D981F83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Cortical vBMD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FFDD56E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57F1CC14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914.3 (73.01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22F036A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10A2E5C8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903.4 (69.60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455EF44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7FC8D3B9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883.0 (74.66)</w:t>
            </w:r>
          </w:p>
        </w:tc>
      </w:tr>
      <w:tr w:rsidR="00112190" w:rsidRPr="00234E92" w14:paraId="60EF73D7" w14:textId="77777777" w:rsidTr="00F231C6">
        <w:trPr>
          <w:trHeight w:val="270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09C6EE6A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Trabecular vBMD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FB4FCA0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4D4C4EBB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59.4</w:t>
            </w:r>
          </w:p>
          <w:p w14:paraId="03753627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(37.7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2AB1DF4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39A904CA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57.0 (37.83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429897C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688C1430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50.21 (37.87)</w:t>
            </w:r>
          </w:p>
        </w:tc>
      </w:tr>
      <w:tr w:rsidR="00112190" w:rsidRPr="00234E92" w14:paraId="6934956A" w14:textId="77777777" w:rsidTr="00F231C6">
        <w:trPr>
          <w:trHeight w:val="300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5D3BE95A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Cortical thickness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E741143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25C722F0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.479 (0.226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39424BB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45520814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.454 (0.215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70CC18D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3F6A39B4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.410 (0.208)</w:t>
            </w:r>
          </w:p>
        </w:tc>
      </w:tr>
      <w:tr w:rsidR="00112190" w:rsidRPr="00234E92" w14:paraId="2C6735F3" w14:textId="77777777" w:rsidTr="00F231C6">
        <w:trPr>
          <w:trHeight w:val="270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2154FA59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Cortical porosity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414DEF4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3FBA2071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0.023 (0.013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27B54CF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30716729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0.023 (0.012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98F6132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5C9071B6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0.029 (0.014)</w:t>
            </w:r>
          </w:p>
        </w:tc>
      </w:tr>
      <w:tr w:rsidR="00112190" w:rsidRPr="00234E92" w14:paraId="20985A1E" w14:textId="77777777" w:rsidTr="00F231C6">
        <w:trPr>
          <w:trHeight w:val="300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0E8D7529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Trabecular number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3D45D1D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65051CB7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.365 (0.220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02B8A00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7159DC97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.353 (0.216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F708EB5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3C1F875A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.322 (0.231)</w:t>
            </w:r>
          </w:p>
        </w:tc>
      </w:tr>
      <w:tr w:rsidR="00112190" w:rsidRPr="00234E92" w14:paraId="13DFD59A" w14:textId="77777777" w:rsidTr="00F231C6">
        <w:trPr>
          <w:trHeight w:val="225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0FC6033F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Trabecular thickness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A775344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0EC22735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0.245 (0.022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966C504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06A0FD1A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0.246 (0.023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91A8F55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3AF99542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0.243 (0.022)</w:t>
            </w:r>
          </w:p>
        </w:tc>
      </w:tr>
      <w:tr w:rsidR="00112190" w:rsidRPr="00234E92" w14:paraId="62DCD4BB" w14:textId="77777777" w:rsidTr="00F231C6">
        <w:trPr>
          <w:trHeight w:val="270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0D123982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rtical area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F34EB6C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7C3854BD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36.5 (28.74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817D3F1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652A9300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35.8 (28.13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D5647A9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6207DE02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33.7 (27.22)</w:t>
            </w:r>
          </w:p>
        </w:tc>
      </w:tr>
      <w:tr w:rsidR="00112190" w:rsidRPr="00234E92" w14:paraId="62BF059E" w14:textId="77777777" w:rsidTr="00F231C6">
        <w:trPr>
          <w:trHeight w:val="225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4CD9FA40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Trabecular area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1624DCD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134FA889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641.7 (199.9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2015B4B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3918500C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655.8 (195.4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4C3A350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105D34CB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685.5 (214.2)</w:t>
            </w:r>
          </w:p>
        </w:tc>
      </w:tr>
      <w:tr w:rsidR="00112190" w:rsidRPr="00234E92" w14:paraId="44519CCD" w14:textId="77777777" w:rsidTr="00F231C6">
        <w:trPr>
          <w:trHeight w:val="270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55476F3D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Trabecular BV/TV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0836621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3BF1DA34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0.237 (0.052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84CCB0A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451629C8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0.233 (0.052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E4DADC0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050FA5A0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0.223 (0.052)</w:t>
            </w:r>
          </w:p>
        </w:tc>
      </w:tr>
      <w:tr w:rsidR="00112190" w:rsidRPr="00234E92" w14:paraId="3C4DD86A" w14:textId="77777777" w:rsidTr="00F231C6">
        <w:trPr>
          <w:trHeight w:val="270"/>
        </w:trPr>
        <w:tc>
          <w:tcPr>
            <w:tcW w:w="8272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09F94EB9" w14:textId="77777777" w:rsidR="00112190" w:rsidRPr="00234E92" w:rsidRDefault="00112190" w:rsidP="00F2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Radius HR-pQCT</w:t>
            </w:r>
          </w:p>
        </w:tc>
      </w:tr>
      <w:tr w:rsidR="00112190" w:rsidRPr="00234E92" w14:paraId="70492DDA" w14:textId="77777777" w:rsidTr="00F231C6">
        <w:trPr>
          <w:trHeight w:val="270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11741FBF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Total vBMD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EF28F92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2A7A9BD2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315.3 (60.91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CB8A194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121B7FE3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304.6 (56.36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405E821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31A70A76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96.8 (58.58)</w:t>
            </w:r>
          </w:p>
        </w:tc>
      </w:tr>
      <w:tr w:rsidR="00112190" w:rsidRPr="00234E92" w14:paraId="722464AD" w14:textId="77777777" w:rsidTr="00F231C6">
        <w:trPr>
          <w:trHeight w:val="300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4270EDFF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Cortical vBMD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1671566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6AACA1A6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909.8 (68.97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BC254F7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6942701A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899.8 (67.79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4D396B3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3449112B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890.3 (69.01)</w:t>
            </w:r>
          </w:p>
        </w:tc>
      </w:tr>
      <w:tr w:rsidR="00112190" w:rsidRPr="00234E92" w14:paraId="4D053F5F" w14:textId="77777777" w:rsidTr="00F231C6">
        <w:trPr>
          <w:trHeight w:val="270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79373AAE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Trabecular vBMD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6D30C89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7994D030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49.9 (23.75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D03BB45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73342D64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47.8 (21.90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3BE41AD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24EA5680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48.4 (23.73)</w:t>
            </w:r>
          </w:p>
        </w:tc>
      </w:tr>
      <w:tr w:rsidR="00112190" w:rsidRPr="00234E92" w14:paraId="7534EDF0" w14:textId="77777777" w:rsidTr="00F231C6">
        <w:trPr>
          <w:trHeight w:val="300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5D5CF54E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Cortical thickness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23B8A5A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51377071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.007 (0.210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6E17F68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23E1A940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0.984 (0.202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326C861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21E1F9B2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0.951 (0.188)</w:t>
            </w:r>
          </w:p>
        </w:tc>
      </w:tr>
      <w:tr w:rsidR="00112190" w:rsidRPr="00234E92" w14:paraId="28D10F4D" w14:textId="77777777" w:rsidTr="00F231C6">
        <w:trPr>
          <w:trHeight w:val="300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0A990CF2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Cortical porosity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C926407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0714184B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0.005 (0.005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8F4AE1E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4DC88991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0.009 (0.015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1526342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70B69DCF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0.008 (0.006)</w:t>
            </w:r>
          </w:p>
        </w:tc>
      </w:tr>
      <w:tr w:rsidR="00112190" w:rsidRPr="00234E92" w14:paraId="78B1B382" w14:textId="77777777" w:rsidTr="00F231C6">
        <w:trPr>
          <w:trHeight w:val="270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7744D59C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Trabecular number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6C3BD4E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3E422816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.469 (0.200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B08AA2A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6674BC63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.448 (0.174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76C0579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761AAED2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.446 (0.152)</w:t>
            </w:r>
          </w:p>
        </w:tc>
      </w:tr>
      <w:tr w:rsidR="00112190" w:rsidRPr="00234E92" w14:paraId="21A26054" w14:textId="77777777" w:rsidTr="00F231C6">
        <w:trPr>
          <w:trHeight w:val="315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544080EE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rabecular thickness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99F0A4B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755AC54C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0.221 (0.012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64FDD96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30F48967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0.220 (0.013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047F9F4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544CCEB2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0.221 (0.016)</w:t>
            </w:r>
          </w:p>
        </w:tc>
      </w:tr>
      <w:tr w:rsidR="00112190" w:rsidRPr="00234E92" w14:paraId="358E913E" w14:textId="77777777" w:rsidTr="00F231C6">
        <w:trPr>
          <w:trHeight w:val="60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6D562BF0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Cortical area                    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DE08396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4924CC76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62.43 (14.28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3C4A2D6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49A7A8A9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61.38 (14.31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FFE28B9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146D0612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60.83 (14.07)</w:t>
            </w:r>
          </w:p>
        </w:tc>
      </w:tr>
      <w:tr w:rsidR="00112190" w:rsidRPr="00234E92" w14:paraId="5C28A4D3" w14:textId="77777777" w:rsidTr="00F231C6">
        <w:trPr>
          <w:trHeight w:val="300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3966D3E9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Trabecular area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8DC6A10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7ADDA82C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40.6 (86.27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489A150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4EFE4152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46.23 (85.29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B1CB6AB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6798635C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57.9 (91.79)</w:t>
            </w:r>
          </w:p>
        </w:tc>
      </w:tr>
      <w:tr w:rsidR="00112190" w:rsidRPr="00234E92" w14:paraId="4F31E221" w14:textId="77777777" w:rsidTr="00F231C6">
        <w:trPr>
          <w:trHeight w:val="270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1E481BC7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Trabecular BV/TV 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F5E7510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75BDC37F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0.214 (0.036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C01D36E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3D18D2D7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0.210 (0.034)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C5D5E90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2501C010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0.211 (0.037)</w:t>
            </w:r>
          </w:p>
        </w:tc>
      </w:tr>
    </w:tbl>
    <w:p w14:paraId="47BCEE4B" w14:textId="77777777" w:rsidR="00112190" w:rsidRPr="00234E92" w:rsidRDefault="00112190" w:rsidP="00112190">
      <w:pPr>
        <w:rPr>
          <w:rFonts w:ascii="Times New Roman" w:eastAsia="Times New Roman" w:hAnsi="Times New Roman" w:cs="Times New Roman"/>
          <w:sz w:val="24"/>
          <w:szCs w:val="24"/>
        </w:rPr>
      </w:pPr>
      <w:r w:rsidRPr="00234E92">
        <w:rPr>
          <w:rFonts w:ascii="Times New Roman" w:eastAsia="Times New Roman" w:hAnsi="Times New Roman" w:cs="Times New Roman"/>
          <w:i/>
          <w:sz w:val="24"/>
          <w:szCs w:val="24"/>
        </w:rPr>
        <w:t>* Bold values indicate statistical significance (α=0.05)</w:t>
      </w:r>
      <w:r w:rsidRPr="00234E92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360E9913" w14:textId="77777777" w:rsidR="00112190" w:rsidRPr="00234E92" w:rsidRDefault="00112190" w:rsidP="00112190">
      <w:pPr>
        <w:rPr>
          <w:rFonts w:ascii="Times New Roman" w:eastAsia="Times New Roman" w:hAnsi="Times New Roman" w:cs="Times New Roman"/>
          <w:i/>
          <w:sz w:val="24"/>
          <w:szCs w:val="24"/>
        </w:rPr>
      </w:pPr>
      <w:r w:rsidRPr="00234E92">
        <w:rPr>
          <w:rFonts w:ascii="Times New Roman" w:eastAsia="Times New Roman" w:hAnsi="Times New Roman" w:cs="Times New Roman"/>
          <w:i/>
          <w:sz w:val="24"/>
          <w:szCs w:val="24"/>
        </w:rPr>
        <w:t xml:space="preserve">Abbreviations include: m-SASSS, modified Stoke Ankylosing Spondylitis Spinal Score; BASDAI, </w:t>
      </w:r>
    </w:p>
    <w:p w14:paraId="691341F8" w14:textId="77777777" w:rsidR="00112190" w:rsidRPr="00234E92" w:rsidRDefault="00112190" w:rsidP="00112190">
      <w:pPr>
        <w:rPr>
          <w:rFonts w:ascii="Times New Roman" w:eastAsia="Times New Roman" w:hAnsi="Times New Roman" w:cs="Times New Roman"/>
          <w:i/>
          <w:sz w:val="24"/>
          <w:szCs w:val="24"/>
        </w:rPr>
      </w:pPr>
      <w:r w:rsidRPr="00234E92">
        <w:rPr>
          <w:rFonts w:ascii="Times New Roman" w:eastAsia="Times New Roman" w:hAnsi="Times New Roman" w:cs="Times New Roman"/>
          <w:i/>
          <w:sz w:val="24"/>
          <w:szCs w:val="24"/>
        </w:rPr>
        <w:t xml:space="preserve">Bath Ankylosing Spondylitis Disease Activity Index; BASFI, Bath Ankylosing Spondylitis Disease </w:t>
      </w:r>
    </w:p>
    <w:p w14:paraId="22D6BFA8" w14:textId="77777777" w:rsidR="00112190" w:rsidRPr="00234E92" w:rsidRDefault="00112190" w:rsidP="00112190">
      <w:pPr>
        <w:rPr>
          <w:rFonts w:ascii="Times New Roman" w:eastAsia="Times New Roman" w:hAnsi="Times New Roman" w:cs="Times New Roman"/>
          <w:i/>
          <w:sz w:val="24"/>
          <w:szCs w:val="24"/>
        </w:rPr>
      </w:pPr>
      <w:r w:rsidRPr="00234E92">
        <w:rPr>
          <w:rFonts w:ascii="Times New Roman" w:eastAsia="Times New Roman" w:hAnsi="Times New Roman" w:cs="Times New Roman"/>
          <w:i/>
          <w:sz w:val="24"/>
          <w:szCs w:val="24"/>
        </w:rPr>
        <w:t xml:space="preserve">Activity Index; BASMI, Bath Ankylosing Spondylitis Metrology Index; vBMD, volumetric bone </w:t>
      </w:r>
    </w:p>
    <w:p w14:paraId="23834D79" w14:textId="77777777" w:rsidR="00112190" w:rsidRPr="00234E92" w:rsidRDefault="00112190" w:rsidP="00112190">
      <w:pPr>
        <w:rPr>
          <w:rFonts w:ascii="Times New Roman" w:eastAsia="Times New Roman" w:hAnsi="Times New Roman" w:cs="Times New Roman"/>
          <w:sz w:val="24"/>
          <w:szCs w:val="24"/>
        </w:rPr>
      </w:pPr>
      <w:r w:rsidRPr="00234E92">
        <w:rPr>
          <w:rFonts w:ascii="Times New Roman" w:eastAsia="Times New Roman" w:hAnsi="Times New Roman" w:cs="Times New Roman"/>
          <w:i/>
          <w:sz w:val="24"/>
          <w:szCs w:val="24"/>
        </w:rPr>
        <w:t>mineral density</w:t>
      </w:r>
    </w:p>
    <w:p w14:paraId="7F3FF2B2" w14:textId="77777777" w:rsidR="00112190" w:rsidRPr="00234E92" w:rsidRDefault="00112190" w:rsidP="00112190">
      <w:pPr>
        <w:widowControl w:val="0"/>
        <w:pBdr>
          <w:top w:val="nil"/>
          <w:left w:val="nil"/>
          <w:bottom w:val="nil"/>
          <w:right w:val="nil"/>
          <w:between w:val="nil"/>
        </w:pBdr>
        <w:ind w:left="384" w:hanging="384"/>
        <w:rPr>
          <w:rFonts w:ascii="Times New Roman" w:eastAsia="Times New Roman" w:hAnsi="Times New Roman" w:cs="Times New Roman"/>
          <w:sz w:val="24"/>
          <w:szCs w:val="24"/>
        </w:rPr>
      </w:pPr>
    </w:p>
    <w:p w14:paraId="534E8B67" w14:textId="77777777" w:rsidR="00112190" w:rsidRPr="00234E92" w:rsidRDefault="00112190" w:rsidP="0011219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746C843" w14:textId="77777777" w:rsidR="00112190" w:rsidRPr="00234E92" w:rsidRDefault="00112190" w:rsidP="0011219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17D5DA6" w14:textId="77777777" w:rsidR="00112190" w:rsidRPr="00234E92" w:rsidRDefault="00112190" w:rsidP="00112190">
      <w:pPr>
        <w:rPr>
          <w:rFonts w:ascii="Times New Roman" w:eastAsia="Times New Roman" w:hAnsi="Times New Roman" w:cs="Times New Roman"/>
          <w:sz w:val="24"/>
          <w:szCs w:val="24"/>
        </w:rPr>
      </w:pPr>
      <w:r w:rsidRPr="00234E92">
        <w:rPr>
          <w:rFonts w:ascii="Times New Roman" w:eastAsia="Times New Roman" w:hAnsi="Times New Roman" w:cs="Times New Roman"/>
          <w:b/>
          <w:sz w:val="24"/>
          <w:szCs w:val="24"/>
        </w:rPr>
        <w:t>Supplementary Table 2</w:t>
      </w:r>
      <w:r w:rsidRPr="00234E92">
        <w:rPr>
          <w:rFonts w:ascii="Times New Roman" w:eastAsia="Times New Roman" w:hAnsi="Times New Roman" w:cs="Times New Roman"/>
          <w:sz w:val="24"/>
          <w:szCs w:val="24"/>
        </w:rPr>
        <w:t>. Mean bone biomarkers and cytokine levels in patients with Axial Spondyloarthritis at baseline, 2 months, 12 months, and 24 months after IL-17 blockade treatment* </w:t>
      </w:r>
    </w:p>
    <w:tbl>
      <w:tblPr>
        <w:tblW w:w="9270" w:type="dxa"/>
        <w:tblInd w:w="-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49"/>
        <w:gridCol w:w="731"/>
        <w:gridCol w:w="1049"/>
        <w:gridCol w:w="751"/>
        <w:gridCol w:w="1029"/>
        <w:gridCol w:w="771"/>
        <w:gridCol w:w="1009"/>
        <w:gridCol w:w="791"/>
        <w:gridCol w:w="990"/>
      </w:tblGrid>
      <w:tr w:rsidR="00112190" w:rsidRPr="00234E92" w14:paraId="56ACF55C" w14:textId="77777777" w:rsidTr="00F231C6">
        <w:trPr>
          <w:trHeight w:val="712"/>
        </w:trPr>
        <w:tc>
          <w:tcPr>
            <w:tcW w:w="2149" w:type="dxa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single" w:sz="18" w:space="0" w:color="000000"/>
            </w:tcBorders>
            <w:shd w:val="clear" w:color="auto" w:fill="BFBFBF"/>
          </w:tcPr>
          <w:p w14:paraId="017E82B3" w14:textId="77777777" w:rsidR="00112190" w:rsidRPr="00234E92" w:rsidRDefault="00112190" w:rsidP="00F2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6D68B4E3" w14:textId="77777777" w:rsidR="00112190" w:rsidRPr="00234E92" w:rsidRDefault="00112190" w:rsidP="00F2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iomarkers**</w:t>
            </w: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80" w:type="dxa"/>
            <w:gridSpan w:val="2"/>
            <w:vMerge w:val="restart"/>
            <w:tcBorders>
              <w:top w:val="single" w:sz="6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BFBFBF"/>
          </w:tcPr>
          <w:p w14:paraId="64F05A94" w14:textId="77777777" w:rsidR="00112190" w:rsidRPr="00234E92" w:rsidRDefault="00112190" w:rsidP="00F2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1780" w:type="dxa"/>
            <w:gridSpan w:val="2"/>
            <w:vMerge w:val="restart"/>
            <w:tcBorders>
              <w:top w:val="single" w:sz="6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BFBFBF"/>
          </w:tcPr>
          <w:p w14:paraId="73CFDDB8" w14:textId="77777777" w:rsidR="00112190" w:rsidRPr="00234E92" w:rsidRDefault="00112190" w:rsidP="00F2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34E9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nths</w:t>
            </w:r>
          </w:p>
        </w:tc>
        <w:tc>
          <w:tcPr>
            <w:tcW w:w="1780" w:type="dxa"/>
            <w:gridSpan w:val="2"/>
            <w:vMerge w:val="restart"/>
            <w:tcBorders>
              <w:top w:val="single" w:sz="6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BFBFBF"/>
          </w:tcPr>
          <w:p w14:paraId="0879C2A6" w14:textId="77777777" w:rsidR="00112190" w:rsidRPr="00234E92" w:rsidRDefault="00112190" w:rsidP="00F2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 months</w:t>
            </w:r>
          </w:p>
        </w:tc>
        <w:tc>
          <w:tcPr>
            <w:tcW w:w="1781" w:type="dxa"/>
            <w:gridSpan w:val="2"/>
            <w:vMerge w:val="restart"/>
            <w:tcBorders>
              <w:top w:val="single" w:sz="6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BFBFBF"/>
          </w:tcPr>
          <w:p w14:paraId="422D15DF" w14:textId="77777777" w:rsidR="00112190" w:rsidRPr="00234E92" w:rsidRDefault="00112190" w:rsidP="00F2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4 months</w:t>
            </w:r>
          </w:p>
        </w:tc>
      </w:tr>
      <w:tr w:rsidR="00112190" w:rsidRPr="00234E92" w14:paraId="33C94445" w14:textId="77777777" w:rsidTr="00F231C6">
        <w:trPr>
          <w:trHeight w:val="712"/>
        </w:trPr>
        <w:tc>
          <w:tcPr>
            <w:tcW w:w="2149" w:type="dxa"/>
            <w:vMerge/>
            <w:tcBorders>
              <w:top w:val="single" w:sz="6" w:space="0" w:color="000000"/>
              <w:left w:val="single" w:sz="6" w:space="0" w:color="000000"/>
              <w:bottom w:val="nil"/>
              <w:right w:val="single" w:sz="18" w:space="0" w:color="000000"/>
            </w:tcBorders>
            <w:shd w:val="clear" w:color="auto" w:fill="BFBFBF"/>
          </w:tcPr>
          <w:p w14:paraId="444DB319" w14:textId="77777777" w:rsidR="00112190" w:rsidRPr="00234E92" w:rsidRDefault="00112190" w:rsidP="00F231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gridSpan w:val="2"/>
            <w:vMerge/>
            <w:tcBorders>
              <w:top w:val="single" w:sz="6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BFBFBF"/>
          </w:tcPr>
          <w:p w14:paraId="73DC9667" w14:textId="77777777" w:rsidR="00112190" w:rsidRPr="00234E92" w:rsidRDefault="00112190" w:rsidP="00F231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gridSpan w:val="2"/>
            <w:vMerge/>
            <w:tcBorders>
              <w:top w:val="single" w:sz="6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BFBFBF"/>
          </w:tcPr>
          <w:p w14:paraId="7082E2D4" w14:textId="77777777" w:rsidR="00112190" w:rsidRPr="00234E92" w:rsidRDefault="00112190" w:rsidP="00F231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  <w:gridSpan w:val="2"/>
            <w:vMerge/>
            <w:tcBorders>
              <w:top w:val="single" w:sz="6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BFBFBF"/>
          </w:tcPr>
          <w:p w14:paraId="6844D121" w14:textId="77777777" w:rsidR="00112190" w:rsidRPr="00234E92" w:rsidRDefault="00112190" w:rsidP="00F231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  <w:gridSpan w:val="2"/>
            <w:vMerge/>
            <w:tcBorders>
              <w:top w:val="single" w:sz="6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BFBFBF"/>
          </w:tcPr>
          <w:p w14:paraId="3317D168" w14:textId="77777777" w:rsidR="00112190" w:rsidRPr="00234E92" w:rsidRDefault="00112190" w:rsidP="00F231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12190" w:rsidRPr="00234E92" w14:paraId="205D3622" w14:textId="77777777" w:rsidTr="00F231C6">
        <w:trPr>
          <w:trHeight w:val="345"/>
        </w:trPr>
        <w:tc>
          <w:tcPr>
            <w:tcW w:w="2149" w:type="dxa"/>
            <w:vMerge/>
            <w:tcBorders>
              <w:top w:val="single" w:sz="6" w:space="0" w:color="000000"/>
              <w:left w:val="single" w:sz="6" w:space="0" w:color="000000"/>
              <w:bottom w:val="nil"/>
              <w:right w:val="single" w:sz="18" w:space="0" w:color="000000"/>
            </w:tcBorders>
            <w:shd w:val="clear" w:color="auto" w:fill="BFBFBF"/>
          </w:tcPr>
          <w:p w14:paraId="4B4CDB77" w14:textId="77777777" w:rsidR="00112190" w:rsidRPr="00234E92" w:rsidRDefault="00112190" w:rsidP="00F231C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2" w:space="0" w:color="auto"/>
            </w:tcBorders>
            <w:shd w:val="clear" w:color="auto" w:fill="D9D9D9"/>
          </w:tcPr>
          <w:p w14:paraId="5E8C3A3F" w14:textId="77777777" w:rsidR="00112190" w:rsidRPr="00234E92" w:rsidRDefault="00112190" w:rsidP="00F2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2" w:space="0" w:color="auto"/>
              <w:bottom w:val="single" w:sz="6" w:space="0" w:color="000000"/>
              <w:right w:val="single" w:sz="18" w:space="0" w:color="000000"/>
            </w:tcBorders>
            <w:shd w:val="clear" w:color="auto" w:fill="D9D9D9"/>
          </w:tcPr>
          <w:p w14:paraId="44A370CE" w14:textId="77777777" w:rsidR="00112190" w:rsidRPr="00234E92" w:rsidRDefault="00112190" w:rsidP="00F2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4D2B7A95" w14:textId="77777777" w:rsidR="00112190" w:rsidRPr="00234E92" w:rsidRDefault="00112190" w:rsidP="00F2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D9D9D9"/>
          </w:tcPr>
          <w:p w14:paraId="180A879D" w14:textId="77777777" w:rsidR="00112190" w:rsidRPr="00234E92" w:rsidRDefault="00112190" w:rsidP="00F2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67015193" w14:textId="77777777" w:rsidR="00112190" w:rsidRPr="00234E92" w:rsidRDefault="00112190" w:rsidP="00F2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D9D9D9"/>
          </w:tcPr>
          <w:p w14:paraId="38A34F71" w14:textId="77777777" w:rsidR="00112190" w:rsidRPr="00234E92" w:rsidRDefault="00112190" w:rsidP="00F2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2" w:space="0" w:color="auto"/>
            </w:tcBorders>
            <w:shd w:val="clear" w:color="auto" w:fill="D9D9D9"/>
          </w:tcPr>
          <w:p w14:paraId="6C2B7020" w14:textId="77777777" w:rsidR="00112190" w:rsidRPr="00234E92" w:rsidRDefault="00112190" w:rsidP="00F2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auto"/>
              <w:bottom w:val="single" w:sz="6" w:space="0" w:color="000000"/>
              <w:right w:val="single" w:sz="18" w:space="0" w:color="000000"/>
            </w:tcBorders>
            <w:shd w:val="clear" w:color="auto" w:fill="D9D9D9"/>
          </w:tcPr>
          <w:p w14:paraId="59795FCE" w14:textId="77777777" w:rsidR="00112190" w:rsidRPr="00234E92" w:rsidRDefault="00112190" w:rsidP="00F231C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</w:tr>
      <w:tr w:rsidR="00112190" w:rsidRPr="00234E92" w14:paraId="67664156" w14:textId="77777777" w:rsidTr="00F231C6">
        <w:trPr>
          <w:trHeight w:val="225"/>
        </w:trPr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32F27717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lkaline phosphatase 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2" w:space="0" w:color="auto"/>
            </w:tcBorders>
            <w:shd w:val="clear" w:color="auto" w:fill="auto"/>
          </w:tcPr>
          <w:p w14:paraId="1ACF84CD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2" w:space="0" w:color="auto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26265EFA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88.3 (29.4)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91660A2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5A85E916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85.3 (29.4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E4BE0B5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1FF8794A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78.0 (27.2)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2" w:space="0" w:color="auto"/>
            </w:tcBorders>
            <w:shd w:val="clear" w:color="auto" w:fill="auto"/>
          </w:tcPr>
          <w:p w14:paraId="1A51D730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auto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50B914F8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79.9 (30.3)</w:t>
            </w:r>
          </w:p>
        </w:tc>
      </w:tr>
      <w:tr w:rsidR="00112190" w:rsidRPr="00234E92" w14:paraId="71201052" w14:textId="77777777" w:rsidTr="00F231C6">
        <w:trPr>
          <w:trHeight w:val="435"/>
        </w:trPr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58E578E0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Bone specific alkaline phosphatase 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2" w:space="0" w:color="auto"/>
            </w:tcBorders>
            <w:shd w:val="clear" w:color="auto" w:fill="auto"/>
          </w:tcPr>
          <w:p w14:paraId="765B1425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2" w:space="0" w:color="auto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1F20C96D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39.2 (11.9)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7DC2959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642B117F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37.5 (18.5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34B30FE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56A363C7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35.9 (11.9)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2" w:space="0" w:color="auto"/>
            </w:tcBorders>
            <w:shd w:val="clear" w:color="auto" w:fill="auto"/>
          </w:tcPr>
          <w:p w14:paraId="5537AB86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auto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53BC128A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36.9 (16.0)</w:t>
            </w:r>
          </w:p>
        </w:tc>
      </w:tr>
      <w:tr w:rsidR="00112190" w:rsidRPr="00234E92" w14:paraId="39A15584" w14:textId="77777777" w:rsidTr="00F231C6">
        <w:trPr>
          <w:trHeight w:val="435"/>
        </w:trPr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761F11F9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Liver specific alkaline phosphatase 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2" w:space="0" w:color="auto"/>
            </w:tcBorders>
            <w:shd w:val="clear" w:color="auto" w:fill="auto"/>
          </w:tcPr>
          <w:p w14:paraId="210164C9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2" w:space="0" w:color="auto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4D843914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52.1 (27.9)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48E87BC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4AFA1E79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47.8 (16.1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86FE65D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77E578E4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42.4 (19.6)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2" w:space="0" w:color="auto"/>
            </w:tcBorders>
            <w:shd w:val="clear" w:color="auto" w:fill="auto"/>
          </w:tcPr>
          <w:p w14:paraId="395BAD74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auto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0D1A00E7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44.5 (19.5)</w:t>
            </w:r>
          </w:p>
        </w:tc>
      </w:tr>
      <w:tr w:rsidR="00112190" w:rsidRPr="00234E92" w14:paraId="1310AB9A" w14:textId="77777777" w:rsidTr="00F231C6">
        <w:trPr>
          <w:trHeight w:val="225"/>
        </w:trPr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7D5A7A3F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iPTH 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2" w:space="0" w:color="auto"/>
            </w:tcBorders>
            <w:shd w:val="clear" w:color="auto" w:fill="auto"/>
          </w:tcPr>
          <w:p w14:paraId="1310C62A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2" w:space="0" w:color="auto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058EF5BB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3.0 (9.17)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875AA73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3518DB5D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5A4539B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5C282C76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2" w:space="0" w:color="auto"/>
            </w:tcBorders>
            <w:shd w:val="clear" w:color="auto" w:fill="auto"/>
          </w:tcPr>
          <w:p w14:paraId="0C3E8BD4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auto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5686F924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12190" w:rsidRPr="00234E92" w14:paraId="65D49F4C" w14:textId="77777777" w:rsidTr="00F231C6">
        <w:trPr>
          <w:trHeight w:val="435"/>
        </w:trPr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0193FE67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Anti-TNFa 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2" w:space="0" w:color="auto"/>
            </w:tcBorders>
            <w:shd w:val="clear" w:color="auto" w:fill="auto"/>
          </w:tcPr>
          <w:p w14:paraId="25936586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2" w:space="0" w:color="auto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22AA90B0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.93 (3.55)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47D681A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5A0F5318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.52 (2.83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8F3B745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58CA914E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5.64 (10.4)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2" w:space="0" w:color="auto"/>
            </w:tcBorders>
            <w:shd w:val="clear" w:color="auto" w:fill="auto"/>
          </w:tcPr>
          <w:p w14:paraId="6E3542DC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auto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0C52F6D9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6.10 (13.1)</w:t>
            </w:r>
          </w:p>
        </w:tc>
      </w:tr>
      <w:tr w:rsidR="00112190" w:rsidRPr="00234E92" w14:paraId="4013DA73" w14:textId="77777777" w:rsidTr="00F231C6">
        <w:trPr>
          <w:trHeight w:val="435"/>
        </w:trPr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28F016DB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CTX 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2" w:space="0" w:color="auto"/>
            </w:tcBorders>
            <w:shd w:val="clear" w:color="auto" w:fill="auto"/>
          </w:tcPr>
          <w:p w14:paraId="1DA986C8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2" w:space="0" w:color="auto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0BA47B7B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472</w:t>
            </w:r>
          </w:p>
          <w:p w14:paraId="4021C279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(167)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A2E7CE9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147AF880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458</w:t>
            </w:r>
          </w:p>
          <w:p w14:paraId="4C9BF1A9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(201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592ABDA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36D77A4D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401</w:t>
            </w:r>
          </w:p>
          <w:p w14:paraId="037BA6FB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(132)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2" w:space="0" w:color="auto"/>
            </w:tcBorders>
            <w:shd w:val="clear" w:color="auto" w:fill="auto"/>
          </w:tcPr>
          <w:p w14:paraId="39C197D7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auto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52EAF6D6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473</w:t>
            </w:r>
          </w:p>
          <w:p w14:paraId="1B0C4084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(199)</w:t>
            </w:r>
          </w:p>
        </w:tc>
      </w:tr>
      <w:tr w:rsidR="00112190" w:rsidRPr="00234E92" w14:paraId="7864C866" w14:textId="77777777" w:rsidTr="00F231C6">
        <w:trPr>
          <w:trHeight w:val="255"/>
        </w:trPr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54B04717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IL-1B 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2" w:space="0" w:color="auto"/>
            </w:tcBorders>
            <w:shd w:val="clear" w:color="auto" w:fill="auto"/>
          </w:tcPr>
          <w:p w14:paraId="09A42AFB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2" w:space="0" w:color="auto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7A1188B1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6.50 (0.00)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DB5E045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1569752F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6.50 (0.00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9C155CF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59058F7C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6.50 (0.00)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2" w:space="0" w:color="auto"/>
            </w:tcBorders>
            <w:shd w:val="clear" w:color="auto" w:fill="auto"/>
          </w:tcPr>
          <w:p w14:paraId="455E651C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auto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5159AD93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6.50 (0.00)</w:t>
            </w:r>
          </w:p>
        </w:tc>
      </w:tr>
      <w:tr w:rsidR="00112190" w:rsidRPr="00234E92" w14:paraId="4AD22439" w14:textId="77777777" w:rsidTr="00F231C6">
        <w:trPr>
          <w:trHeight w:val="225"/>
        </w:trPr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4D68F5C1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Osteocalcin 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2" w:space="0" w:color="auto"/>
            </w:tcBorders>
            <w:shd w:val="clear" w:color="auto" w:fill="auto"/>
          </w:tcPr>
          <w:p w14:paraId="4EA8BAF7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2" w:space="0" w:color="auto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3A196501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9.7 (6.03)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B44B7F1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16519DED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0.5 (6.60)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4244CDC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0FA583DE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9.4 (6.64)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2" w:space="0" w:color="auto"/>
            </w:tcBorders>
            <w:shd w:val="clear" w:color="auto" w:fill="auto"/>
          </w:tcPr>
          <w:p w14:paraId="5BC09D5C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auto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0761B7BB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1.5 (9.22)</w:t>
            </w:r>
          </w:p>
        </w:tc>
      </w:tr>
      <w:tr w:rsidR="00112190" w:rsidRPr="00234E92" w14:paraId="79AF0880" w14:textId="77777777" w:rsidTr="00F231C6">
        <w:trPr>
          <w:trHeight w:val="225"/>
        </w:trPr>
        <w:tc>
          <w:tcPr>
            <w:tcW w:w="2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7AC48DBF" w14:textId="77777777" w:rsidR="00112190" w:rsidRPr="00234E92" w:rsidRDefault="00112190" w:rsidP="00F231C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IL-17 </w:t>
            </w:r>
          </w:p>
        </w:tc>
        <w:tc>
          <w:tcPr>
            <w:tcW w:w="73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2" w:space="0" w:color="auto"/>
            </w:tcBorders>
            <w:shd w:val="clear" w:color="auto" w:fill="auto"/>
          </w:tcPr>
          <w:p w14:paraId="617EDFEE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2" w:space="0" w:color="auto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5B619DED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.55 (0.68)</w:t>
            </w:r>
          </w:p>
        </w:tc>
        <w:tc>
          <w:tcPr>
            <w:tcW w:w="75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AF47F96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20CF8C50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47 (3.80) 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546A557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1241D100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.60 (2.67)</w:t>
            </w:r>
          </w:p>
        </w:tc>
        <w:tc>
          <w:tcPr>
            <w:tcW w:w="79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2" w:space="0" w:color="auto"/>
            </w:tcBorders>
            <w:shd w:val="clear" w:color="auto" w:fill="auto"/>
          </w:tcPr>
          <w:p w14:paraId="01FBB10A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auto"/>
              <w:bottom w:val="single" w:sz="6" w:space="0" w:color="000000"/>
              <w:right w:val="single" w:sz="18" w:space="0" w:color="000000"/>
            </w:tcBorders>
            <w:shd w:val="clear" w:color="auto" w:fill="auto"/>
          </w:tcPr>
          <w:p w14:paraId="2FC37D6A" w14:textId="77777777" w:rsidR="00112190" w:rsidRPr="00234E92" w:rsidRDefault="00112190" w:rsidP="00F231C6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4E92">
              <w:rPr>
                <w:rFonts w:ascii="Times New Roman" w:eastAsia="Times New Roman" w:hAnsi="Times New Roman" w:cs="Times New Roman"/>
                <w:sz w:val="24"/>
                <w:szCs w:val="24"/>
              </w:rPr>
              <w:t>2.56 (2.29)</w:t>
            </w:r>
          </w:p>
        </w:tc>
      </w:tr>
    </w:tbl>
    <w:p w14:paraId="4AE601CC" w14:textId="77777777" w:rsidR="00112190" w:rsidRPr="00234E92" w:rsidRDefault="00112190" w:rsidP="00112190">
      <w:pPr>
        <w:rPr>
          <w:rFonts w:ascii="Times New Roman" w:eastAsia="Times New Roman" w:hAnsi="Times New Roman" w:cs="Times New Roman"/>
          <w:sz w:val="24"/>
          <w:szCs w:val="24"/>
        </w:rPr>
      </w:pPr>
      <w:r w:rsidRPr="00234E92"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>* Bold values indicate statistical significance (α=0.10)</w:t>
      </w:r>
      <w:r w:rsidRPr="00234E92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74DFCD24" w14:textId="77777777" w:rsidR="00112190" w:rsidRPr="00234E92" w:rsidRDefault="00112190" w:rsidP="00112190">
      <w:pPr>
        <w:rPr>
          <w:rFonts w:ascii="Times New Roman" w:eastAsia="Times New Roman" w:hAnsi="Times New Roman" w:cs="Times New Roman"/>
          <w:sz w:val="24"/>
          <w:szCs w:val="24"/>
        </w:rPr>
      </w:pPr>
      <w:r w:rsidRPr="00234E92">
        <w:rPr>
          <w:rFonts w:ascii="Times New Roman" w:eastAsia="Times New Roman" w:hAnsi="Times New Roman" w:cs="Times New Roman"/>
          <w:i/>
          <w:sz w:val="24"/>
          <w:szCs w:val="24"/>
        </w:rPr>
        <w:t>** All biomarker values are reported as mean (standard deviation) unless otherwise noted. iPTH levels measured only at baseline</w:t>
      </w:r>
      <w:r w:rsidRPr="00234E92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48CDDCB5" w14:textId="77777777" w:rsidR="00112190" w:rsidRPr="003A4F4F" w:rsidRDefault="00112190" w:rsidP="00112190">
      <w:pPr>
        <w:rPr>
          <w:rFonts w:ascii="Times New Roman" w:eastAsia="Times New Roman" w:hAnsi="Times New Roman" w:cs="Times New Roman"/>
          <w:i/>
          <w:sz w:val="24"/>
          <w:szCs w:val="24"/>
        </w:rPr>
      </w:pPr>
      <w:r w:rsidRPr="00234E92">
        <w:rPr>
          <w:rFonts w:ascii="Times New Roman" w:eastAsia="Times New Roman" w:hAnsi="Times New Roman" w:cs="Times New Roman"/>
          <w:i/>
          <w:sz w:val="24"/>
          <w:szCs w:val="24"/>
        </w:rPr>
        <w:t>Abbreviations include: iPTH, intact parathyroid hormone; anti-TNFa, anti-tumor necrosis factor alpha; CTX, c-terminal telopeptide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; IL-1B, interleukin-1B; IL-17, interleukin-17</w:t>
      </w:r>
    </w:p>
    <w:p w14:paraId="111B310D" w14:textId="77777777" w:rsidR="004F77CA" w:rsidRPr="00112190" w:rsidRDefault="004F77CA" w:rsidP="00112190">
      <w:bookmarkStart w:id="0" w:name="_GoBack"/>
      <w:bookmarkEnd w:id="0"/>
    </w:p>
    <w:sectPr w:rsidR="004F77CA" w:rsidRPr="00112190">
      <w:headerReference w:type="default" r:id="rId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7466710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C98E4B2" w14:textId="6163BADD" w:rsidR="007B7C4C" w:rsidRPr="005D7A4E" w:rsidRDefault="00112190">
        <w:pPr>
          <w:pStyle w:val="Header"/>
          <w:rPr>
            <w:rFonts w:ascii="Times New Roman" w:hAnsi="Times New Roman" w:cs="Times New Roman"/>
            <w:sz w:val="24"/>
            <w:szCs w:val="24"/>
          </w:rPr>
        </w:pPr>
        <w:r w:rsidRPr="005D7A4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D7A4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5D7A4E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6</w:t>
        </w:r>
        <w:r w:rsidRPr="005D7A4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08A4B72" w14:textId="77777777" w:rsidR="007B7C4C" w:rsidRDefault="0011219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6E6"/>
    <w:rsid w:val="00112190"/>
    <w:rsid w:val="001A4EB5"/>
    <w:rsid w:val="00313E32"/>
    <w:rsid w:val="004F77CA"/>
    <w:rsid w:val="006E333D"/>
    <w:rsid w:val="006F26E6"/>
    <w:rsid w:val="00884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C6B13"/>
  <w15:chartTrackingRefBased/>
  <w15:docId w15:val="{5CAE0B01-EBFF-443C-91AB-27EB02C1F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0">
    <w:name w:val="a0"/>
    <w:basedOn w:val="TableNormal"/>
    <w:rsid w:val="006F26E6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name w:val="a1"/>
    <w:basedOn w:val="TableNormal"/>
    <w:rsid w:val="006F26E6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6F26E6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26E6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6F26E6"/>
    <w:rPr>
      <w:sz w:val="16"/>
      <w:szCs w:val="16"/>
    </w:rPr>
  </w:style>
  <w:style w:type="paragraph" w:customStyle="1" w:styleId="myPara">
    <w:name w:val="myPara"/>
    <w:rsid w:val="006F26E6"/>
    <w:pPr>
      <w:spacing w:after="0" w:line="276" w:lineRule="auto"/>
    </w:pPr>
    <w:rPr>
      <w:rFonts w:ascii="Arial" w:eastAsia="Arial" w:hAnsi="Arial" w:cs="Arial"/>
      <w:lang w:val="en"/>
    </w:rPr>
  </w:style>
  <w:style w:type="paragraph" w:customStyle="1" w:styleId="Abbreviation">
    <w:name w:val="Abbreviation"/>
    <w:rsid w:val="006F26E6"/>
    <w:pPr>
      <w:spacing w:after="0" w:line="276" w:lineRule="auto"/>
    </w:pPr>
    <w:rPr>
      <w:rFonts w:ascii="Arial" w:eastAsia="Arial" w:hAnsi="Arial" w:cs="Arial"/>
      <w:lang w:val="en"/>
    </w:rPr>
  </w:style>
  <w:style w:type="paragraph" w:customStyle="1" w:styleId="Reference">
    <w:name w:val="Reference"/>
    <w:rsid w:val="006F26E6"/>
    <w:pPr>
      <w:spacing w:after="0" w:line="276" w:lineRule="auto"/>
    </w:pPr>
    <w:rPr>
      <w:rFonts w:ascii="Arial" w:eastAsia="Arial" w:hAnsi="Arial" w:cs="Arial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6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6E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12190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112190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89</Words>
  <Characters>336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8545</dc:creator>
  <cp:keywords/>
  <dc:description/>
  <cp:lastModifiedBy>E748545</cp:lastModifiedBy>
  <cp:revision>2</cp:revision>
  <dcterms:created xsi:type="dcterms:W3CDTF">2025-06-04T07:52:00Z</dcterms:created>
  <dcterms:modified xsi:type="dcterms:W3CDTF">2025-06-04T07:52:00Z</dcterms:modified>
</cp:coreProperties>
</file>